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EB926" w14:textId="77777777" w:rsidR="00F31D81" w:rsidRDefault="00F31D81" w:rsidP="00F31D81">
      <w:pPr>
        <w:pageBreakBefore/>
      </w:pPr>
      <w:r>
        <w:rPr>
          <w:rFonts w:cs="AdvP49811"/>
          <w:b/>
        </w:rPr>
        <w:t>S1 Table</w:t>
      </w:r>
      <w:r w:rsidRPr="007F6023">
        <w:rPr>
          <w:rFonts w:cs="AdvP49811"/>
          <w:b/>
        </w:rPr>
        <w:t xml:space="preserve">: The </w:t>
      </w:r>
      <w:r>
        <w:rPr>
          <w:rFonts w:cs="AdvP49811"/>
          <w:b/>
        </w:rPr>
        <w:t>46 study isolates</w:t>
      </w:r>
    </w:p>
    <w:tbl>
      <w:tblPr>
        <w:tblW w:w="74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80"/>
        <w:gridCol w:w="2328"/>
        <w:gridCol w:w="1322"/>
        <w:gridCol w:w="1447"/>
      </w:tblGrid>
      <w:tr w:rsidR="00F31D81" w:rsidRPr="00F6226E" w14:paraId="0742268D" w14:textId="77777777" w:rsidTr="00477F0F">
        <w:trPr>
          <w:trHeight w:val="320"/>
        </w:trPr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18E85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Country</w:t>
            </w:r>
          </w:p>
        </w:tc>
        <w:tc>
          <w:tcPr>
            <w:tcW w:w="23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54223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Sample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36E692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Mean coverage</w:t>
            </w: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384F2C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SNPs</w:t>
            </w:r>
          </w:p>
        </w:tc>
      </w:tr>
      <w:tr w:rsidR="00F31D81" w:rsidRPr="00F6226E" w14:paraId="443D0331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A15A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Cambodia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C107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5726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0063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59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9D73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9,791</w:t>
            </w:r>
          </w:p>
        </w:tc>
      </w:tr>
      <w:tr w:rsidR="00F31D81" w:rsidRPr="00F6226E" w14:paraId="45E41769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5467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Cambod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D8F2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5726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9A8C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082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D682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9,490</w:t>
            </w:r>
          </w:p>
        </w:tc>
      </w:tr>
      <w:tr w:rsidR="00F31D81" w:rsidRPr="00F6226E" w14:paraId="3D3B4051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FD58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0FE2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0EB2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59.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81FA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9,326</w:t>
            </w:r>
          </w:p>
        </w:tc>
      </w:tr>
      <w:tr w:rsidR="00F31D81" w:rsidRPr="00F6226E" w14:paraId="60026A2A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3DDE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2A57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2A65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21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0F8D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0,494</w:t>
            </w:r>
          </w:p>
        </w:tc>
      </w:tr>
      <w:tr w:rsidR="00F31D81" w:rsidRPr="00F6226E" w14:paraId="328A02AF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B435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4520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975E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93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DA92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1,933</w:t>
            </w:r>
          </w:p>
        </w:tc>
      </w:tr>
      <w:tr w:rsidR="00F31D81" w:rsidRPr="00F6226E" w14:paraId="48FC0DC0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BFEC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C475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A2ED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86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69EB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9,977</w:t>
            </w:r>
          </w:p>
        </w:tc>
      </w:tr>
      <w:tr w:rsidR="00F31D81" w:rsidRPr="00F6226E" w14:paraId="7DA8AB84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4D21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9E51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4D2A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07.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FF87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9,945</w:t>
            </w:r>
          </w:p>
        </w:tc>
      </w:tr>
      <w:tr w:rsidR="00F31D81" w:rsidRPr="00F6226E" w14:paraId="509759DF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E01D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8770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916E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81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F636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9,632</w:t>
            </w:r>
          </w:p>
        </w:tc>
      </w:tr>
      <w:tr w:rsidR="00F31D81" w:rsidRPr="00F6226E" w14:paraId="1DD6C452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9B33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CF8A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BD11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4.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3083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7,674</w:t>
            </w:r>
          </w:p>
        </w:tc>
      </w:tr>
      <w:tr w:rsidR="00F31D81" w:rsidRPr="00F6226E" w14:paraId="247844AE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3024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B150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3AE7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94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9EE2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0,324</w:t>
            </w:r>
          </w:p>
        </w:tc>
      </w:tr>
      <w:tr w:rsidR="00F31D81" w:rsidRPr="00F6226E" w14:paraId="17DFC7C0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955D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D591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1224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91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A938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9,856</w:t>
            </w:r>
          </w:p>
        </w:tc>
      </w:tr>
      <w:tr w:rsidR="00F31D81" w:rsidRPr="00F6226E" w14:paraId="724BC128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D4B5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1A4B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7082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0.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0D16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8,280</w:t>
            </w:r>
          </w:p>
        </w:tc>
      </w:tr>
      <w:tr w:rsidR="00F31D81" w:rsidRPr="00F6226E" w14:paraId="77728D64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1643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F68F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AD34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50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9B67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9,370</w:t>
            </w:r>
          </w:p>
        </w:tc>
      </w:tr>
      <w:tr w:rsidR="00F31D81" w:rsidRPr="00F6226E" w14:paraId="5C39090F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2068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D8A0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375C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42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A378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1,034</w:t>
            </w:r>
          </w:p>
        </w:tc>
      </w:tr>
      <w:tr w:rsidR="00F31D81" w:rsidRPr="00F6226E" w14:paraId="0BC918DA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75D2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A5F2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18A6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59.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42CA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0,278</w:t>
            </w:r>
          </w:p>
        </w:tc>
      </w:tr>
      <w:tr w:rsidR="00F31D81" w:rsidRPr="00F6226E" w14:paraId="28CCDC3E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1207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5E2C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B0B4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62.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A064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9,966</w:t>
            </w:r>
          </w:p>
        </w:tc>
      </w:tr>
      <w:tr w:rsidR="00F31D81" w:rsidRPr="00F6226E" w14:paraId="09E70130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0E0A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7578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3C49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78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7F21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9,672</w:t>
            </w:r>
          </w:p>
        </w:tc>
      </w:tr>
      <w:tr w:rsidR="00F31D81" w:rsidRPr="00F6226E" w14:paraId="6E107AFF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4D00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EC89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4791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55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7300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9,773</w:t>
            </w:r>
          </w:p>
        </w:tc>
      </w:tr>
      <w:tr w:rsidR="00F31D81" w:rsidRPr="00F6226E" w14:paraId="13931480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8B17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ADF9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0147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2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AFC6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8,504</w:t>
            </w:r>
          </w:p>
        </w:tc>
      </w:tr>
      <w:tr w:rsidR="00F31D81" w:rsidRPr="00F6226E" w14:paraId="3EDBA9B8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369D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DCC9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C3E5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86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D67F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0,105</w:t>
            </w:r>
          </w:p>
        </w:tc>
      </w:tr>
      <w:tr w:rsidR="00F31D81" w:rsidRPr="00F6226E" w14:paraId="5204A149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BAAF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7FF4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1117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65D7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75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DDC6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0,054</w:t>
            </w:r>
          </w:p>
        </w:tc>
      </w:tr>
      <w:tr w:rsidR="00F31D81" w:rsidRPr="00F6226E" w14:paraId="3818490C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5BBE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42EA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10279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025F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63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B7A1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0,600</w:t>
            </w:r>
          </w:p>
        </w:tc>
      </w:tr>
      <w:tr w:rsidR="00F31D81" w:rsidRPr="00F6226E" w14:paraId="29C9BD17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15A0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45EA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10279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CA9F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04.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FA79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0,180</w:t>
            </w:r>
          </w:p>
        </w:tc>
      </w:tr>
      <w:tr w:rsidR="00F31D81" w:rsidRPr="00F6226E" w14:paraId="5BE502BA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D99F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hailand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806E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10279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C35F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60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CAF5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8,949</w:t>
            </w:r>
          </w:p>
        </w:tc>
      </w:tr>
      <w:tr w:rsidR="00F31D81" w:rsidRPr="00F6226E" w14:paraId="5C6D3908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7EB8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North Kore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614A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S25828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24E2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084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B324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7,722</w:t>
            </w:r>
          </w:p>
        </w:tc>
      </w:tr>
      <w:tr w:rsidR="00F31D81" w:rsidRPr="00F6226E" w14:paraId="2CC595F0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C74A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proofErr w:type="gramStart"/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Brazil</w:t>
            </w:r>
            <w:proofErr w:type="gramEnd"/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 xml:space="preserve"> I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447D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S25817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4AC0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173.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6B56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3,100</w:t>
            </w:r>
          </w:p>
        </w:tc>
      </w:tr>
      <w:tr w:rsidR="00F31D81" w:rsidRPr="00F6226E" w14:paraId="297731DC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EDE8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Belem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AF53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5750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FF63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629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32BD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2,491</w:t>
            </w:r>
          </w:p>
        </w:tc>
      </w:tr>
      <w:tr w:rsidR="00F31D81" w:rsidRPr="00F6226E" w14:paraId="64073C41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9D69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Sal-I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B2D6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57508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B8F2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1.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09C2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08</w:t>
            </w:r>
          </w:p>
        </w:tc>
      </w:tr>
      <w:tr w:rsidR="00F31D81" w:rsidRPr="00F6226E" w14:paraId="20A20114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6F38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 xml:space="preserve">Peru </w:t>
            </w:r>
            <w:proofErr w:type="spellStart"/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Mdio</w:t>
            </w:r>
            <w:proofErr w:type="spell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7681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17986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37C9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5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FCD9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3,151</w:t>
            </w:r>
          </w:p>
        </w:tc>
      </w:tr>
      <w:tr w:rsidR="00F31D81" w:rsidRPr="00F6226E" w14:paraId="3B632390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137E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 xml:space="preserve">Peru </w:t>
            </w:r>
            <w:proofErr w:type="spellStart"/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Mdio</w:t>
            </w:r>
            <w:proofErr w:type="spell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773B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17986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DD97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2.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BB73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4,580</w:t>
            </w:r>
          </w:p>
        </w:tc>
      </w:tr>
      <w:tr w:rsidR="00F31D81" w:rsidRPr="00F6226E" w14:paraId="1DC93F1B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1DA8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Peru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A7C7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S11379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266D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3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1916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4,675</w:t>
            </w:r>
          </w:p>
        </w:tc>
      </w:tr>
      <w:tr w:rsidR="00F31D81" w:rsidRPr="00F6226E" w14:paraId="6866BDDC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A7AE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 xml:space="preserve">Colombia </w:t>
            </w:r>
            <w:proofErr w:type="spellStart"/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ierralta</w:t>
            </w:r>
            <w:proofErr w:type="spellEnd"/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92E1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241327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A551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4.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FDA1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3,367</w:t>
            </w:r>
          </w:p>
        </w:tc>
      </w:tr>
      <w:tr w:rsidR="00F31D81" w:rsidRPr="00F6226E" w14:paraId="02EB6C8E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9FDA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 xml:space="preserve">Colombia </w:t>
            </w:r>
            <w:proofErr w:type="spellStart"/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ierralta</w:t>
            </w:r>
            <w:proofErr w:type="spellEnd"/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3C7F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241327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A6DC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4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0DC7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9,812</w:t>
            </w:r>
          </w:p>
        </w:tc>
      </w:tr>
      <w:tr w:rsidR="00F31D81" w:rsidRPr="00F6226E" w14:paraId="0CA669A8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2E39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 xml:space="preserve">Colombia </w:t>
            </w:r>
            <w:proofErr w:type="spellStart"/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ierralta</w:t>
            </w:r>
            <w:proofErr w:type="spellEnd"/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01C0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24133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E058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7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F49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1,339</w:t>
            </w:r>
          </w:p>
        </w:tc>
      </w:tr>
      <w:tr w:rsidR="00F31D81" w:rsidRPr="00F6226E" w14:paraId="0706D6C9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061B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 xml:space="preserve">Colombia </w:t>
            </w:r>
            <w:proofErr w:type="spellStart"/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ierralta</w:t>
            </w:r>
            <w:proofErr w:type="spellEnd"/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1CDD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24133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2911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48.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68C4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0,973</w:t>
            </w:r>
          </w:p>
        </w:tc>
      </w:tr>
      <w:tr w:rsidR="00F31D81" w:rsidRPr="00F6226E" w14:paraId="02CA98F6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9D9C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 xml:space="preserve">Colombia </w:t>
            </w:r>
            <w:proofErr w:type="spellStart"/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Tierralta</w:t>
            </w:r>
            <w:proofErr w:type="spellEnd"/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332E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24133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2675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5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1991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5,559</w:t>
            </w:r>
          </w:p>
        </w:tc>
      </w:tr>
      <w:tr w:rsidR="00F31D81" w:rsidRPr="00F6226E" w14:paraId="415919C8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BB35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Mauritan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AFAF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S25809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855F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703.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5B38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8,922</w:t>
            </w:r>
          </w:p>
        </w:tc>
      </w:tr>
      <w:tr w:rsidR="00F31D81" w:rsidRPr="00F6226E" w14:paraId="54A1A3B2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EE77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Madagascar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18C9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5700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8A6B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456.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1BF0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8,077</w:t>
            </w:r>
          </w:p>
        </w:tc>
      </w:tr>
      <w:tr w:rsidR="00F31D81" w:rsidRPr="00F6226E" w14:paraId="4FD70DE6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D7E0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Madagascar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A203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8284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2DAD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30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FE7F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8,597</w:t>
            </w:r>
          </w:p>
        </w:tc>
      </w:tr>
      <w:tr w:rsidR="00F31D81" w:rsidRPr="00F6226E" w14:paraId="03D09C03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2080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Papua New Guinea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9037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R8285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4CEC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54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C363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6,630</w:t>
            </w:r>
          </w:p>
        </w:tc>
      </w:tr>
      <w:tr w:rsidR="00F31D81" w:rsidRPr="00F6226E" w14:paraId="7F78003C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D9E8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Papua New Guine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89AC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03409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7702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36.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544F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0,097</w:t>
            </w:r>
          </w:p>
        </w:tc>
      </w:tr>
      <w:tr w:rsidR="00F31D81" w:rsidRPr="00F6226E" w14:paraId="7F338410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FE13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Papua New Guine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F78A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03409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64C5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62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81CE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9,339</w:t>
            </w:r>
          </w:p>
        </w:tc>
      </w:tr>
      <w:tr w:rsidR="00F31D81" w:rsidRPr="00F6226E" w14:paraId="2651E13F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5DE8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lastRenderedPageBreak/>
              <w:t>Papua New Guine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967A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05408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9047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4.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B1FB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18,760</w:t>
            </w:r>
          </w:p>
        </w:tc>
      </w:tr>
      <w:tr w:rsidR="00F31D81" w:rsidRPr="00F6226E" w14:paraId="70E0C412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F96A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Papua New Guinea</w:t>
            </w:r>
            <w:r>
              <w:rPr>
                <w:rFonts w:eastAsia="Times New Roman" w:cs="Times New Roman"/>
                <w:bCs/>
                <w:color w:val="000000"/>
                <w:lang w:eastAsia="en-US"/>
              </w:rPr>
              <w:t>*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34F2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05408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EECC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54.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DB80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30,004</w:t>
            </w:r>
          </w:p>
        </w:tc>
      </w:tr>
      <w:tr w:rsidR="00F31D81" w:rsidRPr="00F6226E" w14:paraId="089AB5CB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C911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India (Mumbai)</w:t>
            </w:r>
          </w:p>
        </w:tc>
        <w:tc>
          <w:tcPr>
            <w:tcW w:w="2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8BFD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ERR054087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114D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1.4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66C7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5,098</w:t>
            </w:r>
          </w:p>
        </w:tc>
      </w:tr>
      <w:tr w:rsidR="00F31D81" w:rsidRPr="00F6226E" w14:paraId="261E5C31" w14:textId="77777777" w:rsidTr="00477F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CDA87" w14:textId="77777777" w:rsidR="00F31D81" w:rsidRPr="00D37437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D37437">
              <w:rPr>
                <w:rFonts w:eastAsia="Times New Roman" w:cs="Times New Roman"/>
                <w:bCs/>
                <w:color w:val="000000"/>
                <w:lang w:eastAsia="en-US"/>
              </w:rPr>
              <w:t>India VII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84635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SRS25834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A3EEF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501.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D554D" w14:textId="77777777" w:rsidR="00F31D81" w:rsidRPr="00F6226E" w:rsidRDefault="00F31D81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6226E">
              <w:rPr>
                <w:rFonts w:eastAsia="Times New Roman" w:cs="Times New Roman"/>
                <w:color w:val="000000"/>
                <w:lang w:eastAsia="en-US"/>
              </w:rPr>
              <w:t>28,035</w:t>
            </w:r>
          </w:p>
        </w:tc>
      </w:tr>
    </w:tbl>
    <w:p w14:paraId="75C388E2" w14:textId="77777777" w:rsidR="00F31D81" w:rsidRPr="007F6023" w:rsidRDefault="00F31D81" w:rsidP="00F31D81">
      <w:pPr>
        <w:spacing w:line="360" w:lineRule="auto"/>
      </w:pPr>
      <w:r>
        <w:t xml:space="preserve">* evidence of </w:t>
      </w:r>
      <w:proofErr w:type="spellStart"/>
      <w:r>
        <w:t>polyclonality</w:t>
      </w:r>
      <w:proofErr w:type="spellEnd"/>
      <w:r>
        <w:t xml:space="preserve"> using the </w:t>
      </w:r>
      <w:proofErr w:type="spellStart"/>
      <w:r w:rsidRPr="000D6D54">
        <w:rPr>
          <w:i/>
        </w:rPr>
        <w:t>estMOI</w:t>
      </w:r>
      <w:proofErr w:type="spellEnd"/>
      <w:r>
        <w:t xml:space="preserve"> method [24</w:t>
      </w:r>
      <w:bookmarkStart w:id="0" w:name="_GoBack"/>
      <w:bookmarkEnd w:id="0"/>
      <w:r>
        <w:t>]</w:t>
      </w:r>
    </w:p>
    <w:p w14:paraId="69673212" w14:textId="77777777" w:rsidR="0060302E" w:rsidRDefault="00F31D81"/>
    <w:sectPr w:rsidR="0060302E" w:rsidSect="003E65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D81"/>
    <w:rsid w:val="003E65CA"/>
    <w:rsid w:val="004E7C58"/>
    <w:rsid w:val="009C2945"/>
    <w:rsid w:val="00F31D81"/>
    <w:rsid w:val="00F7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858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31D81"/>
    <w:pPr>
      <w:tabs>
        <w:tab w:val="left" w:pos="720"/>
      </w:tabs>
      <w:suppressAutoHyphens/>
      <w:spacing w:after="200" w:line="276" w:lineRule="auto"/>
    </w:pPr>
    <w:rPr>
      <w:rFonts w:ascii="Cambria" w:eastAsia="WenQuanYi Micro Hei" w:hAnsi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84</Characters>
  <Application>Microsoft Macintosh Word</Application>
  <DocSecurity>0</DocSecurity>
  <Lines>51</Lines>
  <Paragraphs>36</Paragraphs>
  <ScaleCrop>false</ScaleCrop>
  <LinksUpToDate>false</LinksUpToDate>
  <CharactersWithSpaces>1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1</cp:revision>
  <dcterms:created xsi:type="dcterms:W3CDTF">2017-05-03T18:38:00Z</dcterms:created>
  <dcterms:modified xsi:type="dcterms:W3CDTF">2017-05-03T18:40:00Z</dcterms:modified>
</cp:coreProperties>
</file>